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592F7" w14:textId="5681A571" w:rsidR="005A107A" w:rsidRPr="005A107A" w:rsidRDefault="005A107A" w:rsidP="005A107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Feasibility, Effectiveness and Acceptability of an Afternoon-Evening Sleep Schedule</w:t>
      </w:r>
    </w:p>
    <w:p w14:paraId="0A03D584" w14:textId="77777777" w:rsidR="005A107A" w:rsidRPr="005A107A" w:rsidRDefault="005A107A" w:rsidP="005A107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in Older Nightshift Workers</w:t>
      </w:r>
    </w:p>
    <w:p w14:paraId="5022DCE1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8078DB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A95096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Laura K. Barger, PhD 1,2</w:t>
      </w:r>
    </w:p>
    <w:p w14:paraId="0D855AF8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Yuan Zhang, PhD, RN 4</w:t>
      </w:r>
    </w:p>
    <w:p w14:paraId="4FFF92B7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 xml:space="preserve">Heidi M </w:t>
      </w:r>
      <w:proofErr w:type="spellStart"/>
      <w:r w:rsidRPr="005A107A">
        <w:rPr>
          <w:rFonts w:ascii="Times New Roman" w:hAnsi="Times New Roman" w:cs="Times New Roman"/>
          <w:sz w:val="24"/>
          <w:szCs w:val="24"/>
        </w:rPr>
        <w:t>Lammers-van</w:t>
      </w:r>
      <w:proofErr w:type="spellEnd"/>
      <w:r w:rsidRPr="005A107A">
        <w:rPr>
          <w:rFonts w:ascii="Times New Roman" w:hAnsi="Times New Roman" w:cs="Times New Roman"/>
          <w:sz w:val="24"/>
          <w:szCs w:val="24"/>
        </w:rPr>
        <w:t xml:space="preserve"> der Holst, PhD 1,2,3</w:t>
      </w:r>
    </w:p>
    <w:p w14:paraId="1AAC6048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 xml:space="preserve">Davina Snoep, BSc3 </w:t>
      </w:r>
    </w:p>
    <w:p w14:paraId="61F66FEA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Audra S Murphy 1</w:t>
      </w:r>
    </w:p>
    <w:p w14:paraId="463041F8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 xml:space="preserve">Brian Desnoyers, MD, MPH, MS 1, 5 </w:t>
      </w:r>
    </w:p>
    <w:p w14:paraId="445F9864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Jeanne F. Duffy, MBA, PhD 1,2</w:t>
      </w:r>
    </w:p>
    <w:p w14:paraId="2266113E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B033FE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1 Division of Sleep and Circadian Disorders, Department of Medicine, Brigham Women's Hospital, Boston, MA</w:t>
      </w:r>
    </w:p>
    <w:p w14:paraId="42C76127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2 Division of Sleep Medicine, Harvard Medical School, Boston, MA, USA</w:t>
      </w:r>
    </w:p>
    <w:p w14:paraId="75E6F2C0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3 Present address: Department of Public Health, Erasmus University Medical Center, Rotterdam, the Netherlands</w:t>
      </w:r>
    </w:p>
    <w:p w14:paraId="37FBAAEF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5A107A">
        <w:rPr>
          <w:rFonts w:ascii="Times New Roman" w:hAnsi="Times New Roman" w:cs="Times New Roman"/>
          <w:sz w:val="24"/>
          <w:szCs w:val="24"/>
        </w:rPr>
        <w:t>Solomont</w:t>
      </w:r>
      <w:proofErr w:type="spellEnd"/>
      <w:r w:rsidRPr="005A107A">
        <w:rPr>
          <w:rFonts w:ascii="Times New Roman" w:hAnsi="Times New Roman" w:cs="Times New Roman"/>
          <w:sz w:val="24"/>
          <w:szCs w:val="24"/>
        </w:rPr>
        <w:t xml:space="preserve"> School of Nursing, Zuckerberg College of Health Sciences, University of Massachusetts Lowell, Lowell, MA 01886, USA</w:t>
      </w:r>
    </w:p>
    <w:p w14:paraId="4CD95DFA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5 Present address: University of Massachusetts T.H. Chan School of Medicine</w:t>
      </w:r>
      <w:proofErr w:type="gramStart"/>
      <w:r w:rsidRPr="005A107A">
        <w:rPr>
          <w:rFonts w:ascii="Times New Roman" w:hAnsi="Times New Roman" w:cs="Times New Roman"/>
          <w:sz w:val="24"/>
          <w:szCs w:val="24"/>
        </w:rPr>
        <w:t>, ,</w:t>
      </w:r>
      <w:proofErr w:type="gramEnd"/>
      <w:r w:rsidRPr="005A107A">
        <w:rPr>
          <w:rFonts w:ascii="Times New Roman" w:hAnsi="Times New Roman" w:cs="Times New Roman"/>
          <w:sz w:val="24"/>
          <w:szCs w:val="24"/>
        </w:rPr>
        <w:t xml:space="preserve"> 55 Lake Avenue North, Worcester, MA 01655, USA</w:t>
      </w:r>
    </w:p>
    <w:p w14:paraId="49F720C7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B14DC8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01C32E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A9872B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B32CBA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C7A694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lastRenderedPageBreak/>
        <w:t>Corresponding Author:</w:t>
      </w:r>
    </w:p>
    <w:p w14:paraId="574E286C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Laura K. Barger, PhD</w:t>
      </w:r>
    </w:p>
    <w:p w14:paraId="6C719AF6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Brigham and Women’s Hospital</w:t>
      </w:r>
    </w:p>
    <w:p w14:paraId="5D52C680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Division of Sleep and Circadian Disorders</w:t>
      </w:r>
    </w:p>
    <w:p w14:paraId="4B961582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221 Longwood Avenue, BLI 438</w:t>
      </w:r>
    </w:p>
    <w:p w14:paraId="57C4037A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Boston, MA 02115</w:t>
      </w:r>
    </w:p>
    <w:p w14:paraId="15C644B4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107A">
        <w:rPr>
          <w:rFonts w:ascii="Times New Roman" w:hAnsi="Times New Roman" w:cs="Times New Roman"/>
          <w:sz w:val="24"/>
          <w:szCs w:val="24"/>
        </w:rPr>
        <w:t>LKBarger@HMS.Harvard.edu</w:t>
      </w:r>
    </w:p>
    <w:p w14:paraId="650B922A" w14:textId="77777777" w:rsidR="005A107A" w:rsidRPr="005A107A" w:rsidRDefault="005A107A" w:rsidP="005A10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8CE844" w14:textId="77777777" w:rsidR="005A107A" w:rsidRDefault="005A107A" w:rsidP="00945A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3CC5C" w14:textId="77777777" w:rsidR="005A107A" w:rsidRDefault="005A107A" w:rsidP="00945A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3241D" w14:textId="77777777" w:rsidR="005A107A" w:rsidRDefault="005A107A" w:rsidP="00945A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67A15" w14:textId="77777777" w:rsidR="005A107A" w:rsidRDefault="005A107A" w:rsidP="00945A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5624C" w14:textId="77777777" w:rsidR="005A107A" w:rsidRDefault="005A10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2F0056" w14:textId="46B4D53D" w:rsidR="00945AA4" w:rsidRDefault="00945AA4" w:rsidP="00945A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1</w:t>
      </w:r>
    </w:p>
    <w:p w14:paraId="7E2CBEA7" w14:textId="77777777" w:rsidR="00945AA4" w:rsidRDefault="00945AA4" w:rsidP="00945A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ime in Bed (Mean ± SD, minute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6"/>
        <w:gridCol w:w="2698"/>
        <w:gridCol w:w="2698"/>
        <w:gridCol w:w="2698"/>
      </w:tblGrid>
      <w:tr w:rsidR="00945AA4" w14:paraId="549DFA6D" w14:textId="77777777" w:rsidTr="00881E7B">
        <w:tc>
          <w:tcPr>
            <w:tcW w:w="2696" w:type="dxa"/>
          </w:tcPr>
          <w:p w14:paraId="159AFD96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75FF3323" w14:textId="77777777" w:rsidR="00945AA4" w:rsidRPr="001640C7" w:rsidRDefault="00945AA4" w:rsidP="00881E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 </w:t>
            </w:r>
          </w:p>
        </w:tc>
        <w:tc>
          <w:tcPr>
            <w:tcW w:w="2698" w:type="dxa"/>
          </w:tcPr>
          <w:p w14:paraId="5A59C923" w14:textId="77777777" w:rsidR="00945AA4" w:rsidRPr="001640C7" w:rsidRDefault="00945AA4" w:rsidP="00881E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-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Selected S</w:t>
            </w: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ep</w:t>
            </w:r>
          </w:p>
        </w:tc>
        <w:tc>
          <w:tcPr>
            <w:tcW w:w="2698" w:type="dxa"/>
          </w:tcPr>
          <w:p w14:paraId="418634A2" w14:textId="77777777" w:rsidR="00945AA4" w:rsidRPr="001640C7" w:rsidRDefault="00945AA4" w:rsidP="00881E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-h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noon-Evening S</w:t>
            </w: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ep</w:t>
            </w:r>
          </w:p>
        </w:tc>
      </w:tr>
      <w:tr w:rsidR="00945AA4" w14:paraId="21AC7AB0" w14:textId="77777777" w:rsidTr="00881E7B">
        <w:tc>
          <w:tcPr>
            <w:tcW w:w="2696" w:type="dxa"/>
          </w:tcPr>
          <w:p w14:paraId="4B9CFDB1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698" w:type="dxa"/>
          </w:tcPr>
          <w:p w14:paraId="60BD3DD3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.5 ± 104.7</w:t>
            </w:r>
          </w:p>
        </w:tc>
        <w:tc>
          <w:tcPr>
            <w:tcW w:w="2698" w:type="dxa"/>
          </w:tcPr>
          <w:p w14:paraId="56F9AF47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.3 ± 104.9</w:t>
            </w:r>
          </w:p>
        </w:tc>
        <w:tc>
          <w:tcPr>
            <w:tcW w:w="2698" w:type="dxa"/>
          </w:tcPr>
          <w:p w14:paraId="43C618A6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.3 ± 73.8</w:t>
            </w:r>
          </w:p>
        </w:tc>
      </w:tr>
      <w:tr w:rsidR="00945AA4" w14:paraId="53CB027C" w14:textId="77777777" w:rsidTr="00881E7B">
        <w:tc>
          <w:tcPr>
            <w:tcW w:w="2696" w:type="dxa"/>
          </w:tcPr>
          <w:p w14:paraId="70EB785E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698" w:type="dxa"/>
          </w:tcPr>
          <w:p w14:paraId="1475A477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.8 ± 102.1</w:t>
            </w:r>
          </w:p>
        </w:tc>
        <w:tc>
          <w:tcPr>
            <w:tcW w:w="2698" w:type="dxa"/>
          </w:tcPr>
          <w:p w14:paraId="00331584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.9 ± 36.8</w:t>
            </w:r>
          </w:p>
        </w:tc>
        <w:tc>
          <w:tcPr>
            <w:tcW w:w="2698" w:type="dxa"/>
          </w:tcPr>
          <w:p w14:paraId="42CD29D7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.4 ± 12.8</w:t>
            </w:r>
          </w:p>
        </w:tc>
      </w:tr>
    </w:tbl>
    <w:p w14:paraId="2E2B2E0F" w14:textId="77777777" w:rsidR="00945AA4" w:rsidRDefault="00945AA4" w:rsidP="00945AA4">
      <w:pPr>
        <w:spacing w:after="0" w:line="24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eep (Mean ± SD, minut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6"/>
        <w:gridCol w:w="2698"/>
        <w:gridCol w:w="2698"/>
        <w:gridCol w:w="2698"/>
      </w:tblGrid>
      <w:tr w:rsidR="00945AA4" w14:paraId="3E318BB4" w14:textId="77777777" w:rsidTr="00881E7B">
        <w:tc>
          <w:tcPr>
            <w:tcW w:w="2696" w:type="dxa"/>
          </w:tcPr>
          <w:p w14:paraId="4992B537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1C3EC890" w14:textId="77777777" w:rsidR="00945AA4" w:rsidRPr="001640C7" w:rsidRDefault="00945AA4" w:rsidP="00881E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 </w:t>
            </w:r>
          </w:p>
        </w:tc>
        <w:tc>
          <w:tcPr>
            <w:tcW w:w="2698" w:type="dxa"/>
          </w:tcPr>
          <w:p w14:paraId="2FA0FE07" w14:textId="77777777" w:rsidR="00945AA4" w:rsidRPr="001640C7" w:rsidRDefault="00945AA4" w:rsidP="00881E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-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Selected</w:t>
            </w: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ep</w:t>
            </w:r>
          </w:p>
        </w:tc>
        <w:tc>
          <w:tcPr>
            <w:tcW w:w="2698" w:type="dxa"/>
          </w:tcPr>
          <w:p w14:paraId="4E3E117B" w14:textId="77777777" w:rsidR="00945AA4" w:rsidRPr="001640C7" w:rsidRDefault="00945AA4" w:rsidP="00881E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-h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noon-Evening</w:t>
            </w: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64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ep</w:t>
            </w:r>
          </w:p>
        </w:tc>
      </w:tr>
      <w:tr w:rsidR="00945AA4" w14:paraId="60C5865D" w14:textId="77777777" w:rsidTr="00881E7B">
        <w:tc>
          <w:tcPr>
            <w:tcW w:w="2696" w:type="dxa"/>
          </w:tcPr>
          <w:p w14:paraId="0DC94113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698" w:type="dxa"/>
          </w:tcPr>
          <w:p w14:paraId="7CD230B8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.8 ± 69.1</w:t>
            </w:r>
          </w:p>
        </w:tc>
        <w:tc>
          <w:tcPr>
            <w:tcW w:w="2698" w:type="dxa"/>
          </w:tcPr>
          <w:p w14:paraId="26A3F33D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.4 ± 43.6</w:t>
            </w:r>
          </w:p>
        </w:tc>
        <w:tc>
          <w:tcPr>
            <w:tcW w:w="2698" w:type="dxa"/>
          </w:tcPr>
          <w:p w14:paraId="7AB73051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.9 ± 75.7</w:t>
            </w:r>
          </w:p>
        </w:tc>
      </w:tr>
      <w:tr w:rsidR="00945AA4" w14:paraId="43AB495A" w14:textId="77777777" w:rsidTr="00881E7B">
        <w:tc>
          <w:tcPr>
            <w:tcW w:w="2696" w:type="dxa"/>
          </w:tcPr>
          <w:p w14:paraId="14C09034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698" w:type="dxa"/>
          </w:tcPr>
          <w:p w14:paraId="3A68DC61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.0 ± 68.7</w:t>
            </w:r>
          </w:p>
        </w:tc>
        <w:tc>
          <w:tcPr>
            <w:tcW w:w="2698" w:type="dxa"/>
          </w:tcPr>
          <w:p w14:paraId="63DB45A2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.0 ± 66.7</w:t>
            </w:r>
          </w:p>
        </w:tc>
        <w:tc>
          <w:tcPr>
            <w:tcW w:w="2698" w:type="dxa"/>
          </w:tcPr>
          <w:p w14:paraId="6E0B543B" w14:textId="77777777" w:rsidR="00945AA4" w:rsidRDefault="00945AA4" w:rsidP="00881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.94 ± 53.2</w:t>
            </w:r>
          </w:p>
        </w:tc>
      </w:tr>
    </w:tbl>
    <w:p w14:paraId="1D29ED85" w14:textId="77777777" w:rsidR="00945AA4" w:rsidRDefault="00945AA4" w:rsidP="00945A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9C967" w14:textId="77777777" w:rsidR="00945AA4" w:rsidRPr="00D67006" w:rsidRDefault="00945AA4" w:rsidP="00945A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7A0E1" w14:textId="77777777" w:rsidR="00E06A2D" w:rsidRDefault="00E06A2D"/>
    <w:sectPr w:rsidR="00E06A2D" w:rsidSect="00F42A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A4"/>
    <w:rsid w:val="005A107A"/>
    <w:rsid w:val="00945AA4"/>
    <w:rsid w:val="00E06A2D"/>
    <w:rsid w:val="00F4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BC5EC"/>
  <w15:chartTrackingRefBased/>
  <w15:docId w15:val="{664E5ED6-E7A4-4CF9-8ACB-9BC09737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A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A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rger</dc:creator>
  <cp:keywords/>
  <dc:description/>
  <cp:lastModifiedBy>Laura Barger</cp:lastModifiedBy>
  <cp:revision>2</cp:revision>
  <dcterms:created xsi:type="dcterms:W3CDTF">2024-01-30T16:26:00Z</dcterms:created>
  <dcterms:modified xsi:type="dcterms:W3CDTF">2024-01-30T16:26:00Z</dcterms:modified>
</cp:coreProperties>
</file>